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8B934" w14:textId="298DC81B" w:rsidR="00850B30" w:rsidRPr="00850B30" w:rsidRDefault="00850B30" w:rsidP="00850B30">
      <w:pPr>
        <w:spacing w:line="480" w:lineRule="auto"/>
        <w:rPr>
          <w:rFonts w:ascii="Times New Roman" w:eastAsia="宋体" w:hAnsi="Times New Roman" w:cs="Times New Roman"/>
          <w:b/>
          <w:bCs/>
          <w:color w:val="2E2E2E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b/>
          <w:bCs/>
          <w:color w:val="2E2E2E"/>
          <w:sz w:val="24"/>
          <w:szCs w:val="24"/>
        </w:rPr>
        <w:t xml:space="preserve">Additional file 3 </w:t>
      </w:r>
    </w:p>
    <w:p w14:paraId="7C9AEB6E" w14:textId="4AE8CCF6" w:rsidR="00850B30" w:rsidRDefault="00850B30" w:rsidP="00850B30">
      <w:pPr>
        <w:spacing w:line="360" w:lineRule="auto"/>
        <w:rPr>
          <w:rFonts w:ascii="Times New Roman" w:eastAsia="宋体" w:hAnsi="Times New Roman" w:cs="Times New Roman"/>
          <w:color w:val="2E2E2E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b/>
          <w:bCs/>
          <w:color w:val="2E2E2E"/>
          <w:sz w:val="24"/>
          <w:szCs w:val="24"/>
        </w:rPr>
        <w:t xml:space="preserve">Supplemental Table 1 </w:t>
      </w:r>
      <w:bookmarkStart w:id="0" w:name="OLE_LINK1"/>
      <w:r>
        <w:rPr>
          <w:rFonts w:ascii="Times New Roman" w:eastAsia="宋体" w:hAnsi="Times New Roman" w:cs="Times New Roman"/>
          <w:color w:val="2E2E2E"/>
          <w:sz w:val="24"/>
          <w:szCs w:val="24"/>
        </w:rPr>
        <w:t>Demographic characteristics comparisons between AMI and CAD group and non-CAD group</w:t>
      </w:r>
      <w:bookmarkStart w:id="1" w:name="_GoBack"/>
      <w:bookmarkEnd w:id="0"/>
      <w:bookmarkEnd w:id="1"/>
    </w:p>
    <w:tbl>
      <w:tblPr>
        <w:tblW w:w="106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5"/>
        <w:gridCol w:w="1985"/>
        <w:gridCol w:w="1844"/>
        <w:gridCol w:w="991"/>
        <w:gridCol w:w="993"/>
      </w:tblGrid>
      <w:tr w:rsidR="00850B30" w14:paraId="2FB2ED9B" w14:textId="77777777" w:rsidTr="00850B30">
        <w:trPr>
          <w:trHeight w:val="318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46E773" w14:textId="77777777" w:rsidR="00850B30" w:rsidRDefault="00850B30">
            <w:pP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A16CB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 group </w:t>
            </w:r>
          </w:p>
          <w:p w14:paraId="26B958CB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MS Gothic" w:eastAsia="MS Gothic" w:hAnsi="MS Gothic" w:cs="MS Gothic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314</w:t>
            </w:r>
            <w:r>
              <w:rPr>
                <w:rFonts w:ascii="微软雅黑" w:eastAsia="微软雅黑" w:hAnsi="微软雅黑" w:cs="微软雅黑" w:hint="eastAsia"/>
                <w:sz w:val="24"/>
                <w:szCs w:val="24"/>
              </w:rPr>
              <w:t>）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01E9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Control group (n=559)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16AB4" w14:textId="77777777" w:rsidR="00850B30" w:rsidRDefault="00850B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369766EA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53EB95" w14:textId="77777777" w:rsidR="00850B30" w:rsidRDefault="00850B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5381A565" w14:textId="77777777" w:rsidR="00850B30" w:rsidRDefault="00850B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50B30" w14:paraId="5F3BFD39" w14:textId="77777777" w:rsidTr="00850B30">
        <w:trPr>
          <w:trHeight w:val="318"/>
          <w:jc w:val="center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22BF2" w14:textId="77777777" w:rsidR="00850B30" w:rsidRDefault="00850B30">
            <w:pPr>
              <w:spacing w:after="0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CDE8C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26F9C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 group(n=39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089D7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AD group(n=164)</w:t>
            </w:r>
          </w:p>
        </w:tc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4D29A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01B15" w14:textId="77777777" w:rsidR="00850B30" w:rsidRDefault="00850B30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50B30" w14:paraId="0725B5A1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6E52A5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653CBC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51, 6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D7EC5D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55, 7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936D3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53, 66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D106F5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04BF25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850B30" w14:paraId="4298A176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58408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6F6A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 (79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06285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 (6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04E9A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51.8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42BF5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730D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0B30" w14:paraId="7DCE9E01" w14:textId="77777777" w:rsidTr="00850B30">
        <w:trPr>
          <w:trHeight w:val="32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6F60B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9FD75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 (22.8, 2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D35E9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(22.9,2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A25A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(22.4,26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2603D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2DA54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850B30" w14:paraId="35941D92" w14:textId="77777777" w:rsidTr="00850B30">
        <w:trPr>
          <w:trHeight w:val="32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0963A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 in cities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037AB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 (76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453B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 (7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B8C75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(70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8589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A9A73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850B30" w14:paraId="735F79D5" w14:textId="77777777" w:rsidTr="00850B30">
        <w:trPr>
          <w:trHeight w:val="6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F442E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level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C275FE5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969D1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1597CF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56D9DDD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4E13EE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26DA6936" w14:textId="77777777" w:rsidTr="00850B30">
        <w:trPr>
          <w:trHeight w:val="6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1E18E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6E41E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12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A437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19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A194D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24.4%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8594AE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49A8483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850B30" w14:paraId="712932F5" w14:textId="77777777" w:rsidTr="00850B30">
        <w:trPr>
          <w:trHeight w:val="6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30B5E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mentary scho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7EB5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18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B57EC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2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8B5E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23.2%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6349A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CFD2C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34AD88D8" w14:textId="77777777" w:rsidTr="00850B30">
        <w:trPr>
          <w:trHeight w:val="6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4E720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nior high school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395DB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32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8ED97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2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F9D96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24.4%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D5443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68733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6261C075" w14:textId="77777777" w:rsidTr="00850B30">
        <w:trPr>
          <w:trHeight w:val="6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78DBB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ior high school and technical secondary schoo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4E87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2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62904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(18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0713E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5.9%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3BDA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5FC6D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580FDFC0" w14:textId="77777777" w:rsidTr="00850B30">
        <w:trPr>
          <w:trHeight w:val="6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120D8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ior college or abov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5DE3B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16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B362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1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96344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2.2%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1ED2A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42659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2077137A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7A429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1A9CF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17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C6036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25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3D4AD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2.2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2E19E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62C1D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850B30" w14:paraId="180B1BE4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2F8FA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6578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 (52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7AAAF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 (66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BC59A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48.2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89077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B182C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850B30" w14:paraId="530CC02B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9AD60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D3AE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6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89F14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BBE3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C6ECA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3011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850B30" w14:paraId="18398D7F" w14:textId="77777777" w:rsidTr="00850B30">
        <w:trPr>
          <w:trHeight w:val="21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5070A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history of CAD </w:t>
            </w:r>
          </w:p>
          <w:p w14:paraId="2C5BE72C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042F9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4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628F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D8143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2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4CDC4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6BDBC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850B30" w14:paraId="29B90DCE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5FD74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ns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92D7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1543F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9A29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.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F736B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B8D4F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850B30" w14:paraId="1ECFDA96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36636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platelet agents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4FF4F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6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33D6F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9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8ACF6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7.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0007A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F417A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850B30" w14:paraId="7142CCFB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16A4F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blockers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82CEA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0138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8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9178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5.5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768F5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26894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850B30" w14:paraId="6ED6491F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EA382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I or ARB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38279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17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14A67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(3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0215E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18.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CE5B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5A420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:rsidR="00850B30" w14:paraId="563776E4" w14:textId="77777777" w:rsidTr="00850B30">
        <w:trPr>
          <w:trHeight w:val="12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020E0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EB9F98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A6AD2B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4E57DD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08D7BE6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D6EC63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50D08FEC" w14:textId="77777777" w:rsidTr="00850B30">
        <w:trPr>
          <w:trHeight w:val="12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8FC5F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67F70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32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3A4A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 (4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FB67D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62.8%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8B8DE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9063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0B30" w14:paraId="54627152" w14:textId="77777777" w:rsidTr="00850B30">
        <w:trPr>
          <w:trHeight w:val="12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E3B0E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m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C7E9F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9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28163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1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A94D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7.9%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C1EAB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72EA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3555D96B" w14:textId="77777777" w:rsidTr="00850B30">
        <w:trPr>
          <w:trHeight w:val="12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2296F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0 cigarettes/da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C6E93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14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AE2C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1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AE35A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9.1%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E595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88EE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55FA1A19" w14:textId="77777777" w:rsidTr="00850B30">
        <w:trPr>
          <w:trHeight w:val="34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2B83C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0 cigarettes/da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2B1E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 (4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F0E0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2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93394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20.1%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C67DE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84D8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3A4F0B97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823CB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nking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712267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5AB006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1F955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EB12F86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7930B9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5E6BE2C7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C665E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FD4B5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 (49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FCBD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 (59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BD7C4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70.1%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11139D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CE3E8EE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0B30" w14:paraId="55532F05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7D0D8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o 3 times a month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3E58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20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95E0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8572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3.4%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3761D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70A4E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6C6BECA3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FC71A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o 6 times a week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62D0C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15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B2841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1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4526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9.8%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A1EF3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2087A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354F8624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20B86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least once a da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0D324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15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10684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1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3A1CA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6.7%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27FD2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E9966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421728FE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9F3BC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 (n, 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2685947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35B46F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57F6A4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C9DD62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2CA73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277893AF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C6D9F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fat die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61BF7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BBD35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6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651FF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3.4%)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E54A93C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D378C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0B30" w14:paraId="74047748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65F4A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die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2807F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 (58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86BCB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 (6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C14B3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74.4%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2FB95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53FA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75D3078F" w14:textId="77777777" w:rsidTr="00850B30">
        <w:trPr>
          <w:trHeight w:val="24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100B6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fat die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53430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38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FE8C3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(3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133B8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2.2%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DA21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21E59" w14:textId="77777777" w:rsidR="00850B30" w:rsidRDefault="00850B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B30" w14:paraId="658E1DEA" w14:textId="77777777" w:rsidTr="00850B30">
        <w:trPr>
          <w:trHeight w:val="331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D5E0E0" w14:textId="77777777" w:rsidR="00850B30" w:rsidRDefault="00850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 exercise (n, 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20C8D2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27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C4D2CA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 (36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D7798F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34.8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5F2530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226BCC" w14:textId="77777777" w:rsidR="00850B30" w:rsidRDefault="0085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</w:tbl>
    <w:p w14:paraId="181E8BAD" w14:textId="77777777" w:rsidR="00850B30" w:rsidRDefault="00850B30" w:rsidP="00850B30">
      <w:pPr>
        <w:spacing w:line="360" w:lineRule="auto"/>
        <w:rPr>
          <w:rFonts w:ascii="Times New Roman" w:eastAsia="宋体" w:hAnsi="Times New Roman" w:cs="Times New Roman"/>
          <w:color w:val="2E2E2E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2E2E2E"/>
          <w:sz w:val="24"/>
          <w:szCs w:val="24"/>
        </w:rPr>
        <w:t>AMI, acute myocardial infarction; CAD, coronary artery disease; BMI, body mass index; ACEI, Angiotensin Converting Enzyme Inhibitor; ARB, Angiotensin Receptor Blocker.</w:t>
      </w:r>
    </w:p>
    <w:p w14:paraId="66E13460" w14:textId="77777777" w:rsidR="00850B30" w:rsidRDefault="00850B30" w:rsidP="00850B30">
      <w:pPr>
        <w:spacing w:line="360" w:lineRule="auto"/>
        <w:rPr>
          <w:rFonts w:ascii="Times New Roman" w:eastAsia="宋体" w:hAnsi="Times New Roman" w:cs="Times New Roman"/>
          <w:color w:val="2E2E2E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color w:val="2E2E2E"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="宋体" w:hAnsi="Times New Roman" w:cs="Times New Roman"/>
          <w:color w:val="2E2E2E"/>
          <w:sz w:val="24"/>
          <w:szCs w:val="24"/>
        </w:rPr>
        <w:t xml:space="preserve"> AMI compared with CAD group; </w:t>
      </w:r>
      <w:r>
        <w:rPr>
          <w:rFonts w:ascii="Times New Roman" w:eastAsia="宋体" w:hAnsi="Times New Roman" w:cs="Times New Roman"/>
          <w:b/>
          <w:bCs/>
          <w:color w:val="2E2E2E"/>
          <w:sz w:val="24"/>
          <w:szCs w:val="24"/>
          <w:vertAlign w:val="superscript"/>
        </w:rPr>
        <w:t xml:space="preserve">b </w:t>
      </w:r>
      <w:r>
        <w:rPr>
          <w:rFonts w:ascii="Times New Roman" w:eastAsia="宋体" w:hAnsi="Times New Roman" w:cs="Times New Roman"/>
          <w:color w:val="2E2E2E"/>
          <w:sz w:val="24"/>
          <w:szCs w:val="24"/>
        </w:rPr>
        <w:t>AMI compared with non-CAD group.</w:t>
      </w:r>
    </w:p>
    <w:p w14:paraId="0D7459E4" w14:textId="77777777" w:rsidR="00192D0C" w:rsidRDefault="00192D0C"/>
    <w:sectPr w:rsidR="00192D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88557F" w14:textId="77777777" w:rsidR="00136069" w:rsidRDefault="00136069" w:rsidP="00850B30">
      <w:pPr>
        <w:spacing w:after="0" w:line="240" w:lineRule="auto"/>
      </w:pPr>
      <w:r>
        <w:separator/>
      </w:r>
    </w:p>
  </w:endnote>
  <w:endnote w:type="continuationSeparator" w:id="0">
    <w:p w14:paraId="49DF91B2" w14:textId="77777777" w:rsidR="00136069" w:rsidRDefault="00136069" w:rsidP="00850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FABD91" w14:textId="77777777" w:rsidR="00136069" w:rsidRDefault="00136069" w:rsidP="00850B30">
      <w:pPr>
        <w:spacing w:after="0" w:line="240" w:lineRule="auto"/>
      </w:pPr>
      <w:r>
        <w:separator/>
      </w:r>
    </w:p>
  </w:footnote>
  <w:footnote w:type="continuationSeparator" w:id="0">
    <w:p w14:paraId="03685C2A" w14:textId="77777777" w:rsidR="00136069" w:rsidRDefault="00136069" w:rsidP="00850B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CEA"/>
    <w:rsid w:val="00136069"/>
    <w:rsid w:val="00192D0C"/>
    <w:rsid w:val="002947D9"/>
    <w:rsid w:val="00795AC1"/>
    <w:rsid w:val="00850B30"/>
    <w:rsid w:val="00A8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3407B"/>
  <w15:chartTrackingRefBased/>
  <w15:docId w15:val="{1CC83A21-D783-4E5C-9CB5-8E70BE416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0B30"/>
    <w:pPr>
      <w:spacing w:line="256" w:lineRule="auto"/>
    </w:pPr>
    <w:rPr>
      <w:rFonts w:eastAsiaTheme="minorHAnsi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B30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850B30"/>
  </w:style>
  <w:style w:type="paragraph" w:styleId="a5">
    <w:name w:val="footer"/>
    <w:basedOn w:val="a"/>
    <w:link w:val="a6"/>
    <w:uiPriority w:val="99"/>
    <w:unhideWhenUsed/>
    <w:rsid w:val="00850B30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850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3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xqp</dc:creator>
  <cp:keywords/>
  <dc:description/>
  <cp:lastModifiedBy>nxqp</cp:lastModifiedBy>
  <cp:revision>3</cp:revision>
  <dcterms:created xsi:type="dcterms:W3CDTF">2021-09-20T16:02:00Z</dcterms:created>
  <dcterms:modified xsi:type="dcterms:W3CDTF">2021-09-20T16:48:00Z</dcterms:modified>
</cp:coreProperties>
</file>